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B12" w:rsidRDefault="00A85B12" w:rsidP="0078384C">
      <w:pPr>
        <w:jc w:val="center"/>
      </w:pPr>
    </w:p>
    <w:p w:rsidR="009E164C" w:rsidRPr="0022261B" w:rsidRDefault="009E164C" w:rsidP="009E164C">
      <w:r w:rsidRPr="005E340F">
        <w:rPr>
          <w:b/>
        </w:rPr>
        <w:t>Supplementary table.</w:t>
      </w:r>
    </w:p>
    <w:p w:rsidR="00564F34" w:rsidRDefault="00564F34" w:rsidP="009E164C">
      <w:pPr>
        <w:rPr>
          <w:b/>
        </w:rPr>
      </w:pPr>
    </w:p>
    <w:p w:rsidR="00564F34" w:rsidRPr="005E340F" w:rsidRDefault="00564F34" w:rsidP="009E164C">
      <w:pPr>
        <w:rPr>
          <w:b/>
        </w:rPr>
      </w:pPr>
    </w:p>
    <w:p w:rsidR="009E164C" w:rsidRPr="005E340F" w:rsidRDefault="00564F34" w:rsidP="009E164C">
      <w:pPr>
        <w:rPr>
          <w:b/>
        </w:rPr>
      </w:pPr>
      <w:r>
        <w:rPr>
          <w:b/>
        </w:rPr>
        <w:t>S2</w:t>
      </w:r>
      <w:r w:rsidR="005C2F3F" w:rsidRPr="005E340F">
        <w:rPr>
          <w:b/>
        </w:rPr>
        <w:t xml:space="preserve">.Specific pathways with respective miRNAs and targets obtained from IPA software. </w:t>
      </w:r>
      <w:r w:rsidR="005C2F3F" w:rsidRPr="005E340F">
        <w:rPr>
          <w:b/>
        </w:rPr>
        <w:tab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685"/>
        <w:gridCol w:w="1255"/>
        <w:gridCol w:w="2748"/>
        <w:gridCol w:w="2768"/>
      </w:tblGrid>
      <w:tr w:rsidR="005C2F3F" w:rsidRPr="003659FA" w:rsidTr="00E76432">
        <w:trPr>
          <w:trHeight w:val="255"/>
        </w:trPr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athway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onfidence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ymbol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I3K Signaling in B Lymphocytes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VAV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</w:t>
            </w:r>
          </w:p>
        </w:tc>
        <w:bookmarkStart w:id="0" w:name="_GoBack"/>
        <w:bookmarkEnd w:id="0"/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NPP5D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I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RS4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BL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XO3, PTEN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CL2, PLEKHA2, PPP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K2A, PRKCZ, CD180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BL, CD19, CD180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IL-8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GNA13, RHOA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RPS6KB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I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OK1, RND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RAS3, FOS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CAM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DR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IRAK4, PRKCZ, RHOD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CL2, GNG13, GRB2, MYL9, PROK1, RAC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2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NG1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RAR Activation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RID2, PRKCI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RBP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MAD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MAD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ITED2, RXRB, SDR9C7, TGFB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P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TEN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BP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DH1A2, IL3RA, NRIP2, PRKCZ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MAD7, SMAD9, ZBTB16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2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TF2H5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53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AF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CTNNB1, PMAIP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NFRSF10A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P53INP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NK1D, DRAM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P6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AF1, BBC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TEN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P53BP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TP6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, GRB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RF2-mediated Oxidative Stress Response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NAJA2, DNAJB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CTA1, FO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CH1, PRKCI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NAJB1, MAF, DNAJC19, TXNRD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D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NAJB6, PRKCZ, GSTM4, GSTK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NAJC5G, GPX2, GRB2, MAFF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2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NAJB5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Erythropoietin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RPS6KB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I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CS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CS3, 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CS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PO, PRKCZ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BL, GRB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lastRenderedPageBreak/>
              <w:t>Macropinocytosis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NKFY1, MET, RHOA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F1R, RAB34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I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DGFB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Z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RB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lathrin-mediated Endocytosis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CTA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2, SH3BP4, MYO1E, MET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GF7, PICALM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AB5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DGFB, PROK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CTR3, PPP3R1, HSPA8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OL1, LDLR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OL1, PROK1, PIP5K1C, CBL, GRB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2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OM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mall Cell Lung Cancer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AF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XRB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BL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AF1, PTEN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KN1B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KN2B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SUV39H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, GRB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Epithelial Adherens Junction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CTA1, TCF4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TNNB1, RHOA, MET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CF7L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, NOTCH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CTR3, NECTIN1, TUBA1A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TEN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TPRM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CH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PN2, MYL9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Ovarian Cancer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CTNNB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PS6KB1, TCF4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CF7L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OK1, WNT8B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BL1, 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TEN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SUV39H1, RAD5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, GRB2, PROK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Osteoarthritis Pathway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EBPB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TNNB1, SMAD2, FADD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MAD1, TCF7L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CF4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SP7, WNT8B, LEP, PROK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UNX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DIT4, MMP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XO3, TIMP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SP2, SDC4, NOTCH1, FADD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OK1, SMAD7, SMAD9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Tec Kinase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CTA1, VAV3, FO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ADD, RHOA, GNA1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I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NFRSF10A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ND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RAS3, FOS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DD, TNFRSF21, RHOD, PRKCZ, GNA14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NG13, GRB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2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NG1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Gα12/13 Signaling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TNNB1, RHOA, GNA13, F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PAR6, VAV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H20, LPAR5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2RL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RB2, MYL9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egulation of IL-2  in Activated and Anergic T Lymphocytes</w:t>
            </w: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VAV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Moderate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MAD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GFB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PP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3E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28, GRB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2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247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ancreatic Adenocarcinoma Signaling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SMAD2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OK1, TGFB3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BL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 Observed,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KN1B, PIK3R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KN2B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SUV39H1, RAD51, NOTCH1</w:t>
            </w:r>
          </w:p>
        </w:tc>
      </w:tr>
      <w:tr w:rsidR="005C2F3F" w:rsidRPr="003659FA" w:rsidTr="00E76432">
        <w:trPr>
          <w:trHeight w:val="255"/>
        </w:trPr>
        <w:tc>
          <w:tcPr>
            <w:tcW w:w="0" w:type="auto"/>
            <w:vMerge/>
            <w:hideMark/>
          </w:tcPr>
          <w:p w:rsidR="005C2F3F" w:rsidRPr="003659FA" w:rsidRDefault="005C2F3F" w:rsidP="00E7643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predicted)</w:t>
            </w:r>
          </w:p>
        </w:tc>
        <w:tc>
          <w:tcPr>
            <w:tcW w:w="0" w:type="auto"/>
            <w:noWrap/>
            <w:hideMark/>
          </w:tcPr>
          <w:p w:rsidR="005C2F3F" w:rsidRPr="003659FA" w:rsidRDefault="005C2F3F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, PROK1, GRB2</w:t>
            </w:r>
          </w:p>
        </w:tc>
      </w:tr>
    </w:tbl>
    <w:p w:rsidR="009E164C" w:rsidRDefault="009E164C" w:rsidP="009E164C"/>
    <w:sectPr w:rsidR="009E164C" w:rsidSect="00A320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0C1"/>
    <w:rsid w:val="00207AC9"/>
    <w:rsid w:val="0022261B"/>
    <w:rsid w:val="002F5685"/>
    <w:rsid w:val="003659FA"/>
    <w:rsid w:val="00486A0B"/>
    <w:rsid w:val="00564F34"/>
    <w:rsid w:val="005C2F3F"/>
    <w:rsid w:val="005E340F"/>
    <w:rsid w:val="0078384C"/>
    <w:rsid w:val="007C4890"/>
    <w:rsid w:val="008862F5"/>
    <w:rsid w:val="008D10D9"/>
    <w:rsid w:val="009E164C"/>
    <w:rsid w:val="00A320C1"/>
    <w:rsid w:val="00A85B12"/>
    <w:rsid w:val="00BA0562"/>
    <w:rsid w:val="00BE0A53"/>
    <w:rsid w:val="00C81D09"/>
    <w:rsid w:val="00D675D8"/>
    <w:rsid w:val="00D94D9A"/>
    <w:rsid w:val="00E71868"/>
    <w:rsid w:val="00E76432"/>
    <w:rsid w:val="00E9324A"/>
    <w:rsid w:val="00F63B6D"/>
    <w:rsid w:val="00F9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E1D230"/>
  <w15:chartTrackingRefBased/>
  <w15:docId w15:val="{18004F67-1407-410D-AE3A-34ED2DBA9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C2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1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5</Pages>
  <Words>1366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</dc:creator>
  <cp:keywords/>
  <dc:description/>
  <cp:lastModifiedBy>Usuar</cp:lastModifiedBy>
  <cp:revision>15</cp:revision>
  <dcterms:created xsi:type="dcterms:W3CDTF">2017-10-04T11:38:00Z</dcterms:created>
  <dcterms:modified xsi:type="dcterms:W3CDTF">2018-06-28T15:41:00Z</dcterms:modified>
</cp:coreProperties>
</file>